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27"/>
        <w:gridCol w:w="990"/>
        <w:gridCol w:w="990"/>
        <w:gridCol w:w="1080"/>
        <w:gridCol w:w="1170"/>
        <w:gridCol w:w="1530"/>
        <w:gridCol w:w="990"/>
        <w:gridCol w:w="990"/>
        <w:gridCol w:w="1093"/>
      </w:tblGrid>
      <w:tr w:rsidR="00A03D64" w:rsidRPr="00A03D64" w:rsidTr="00951D98">
        <w:tc>
          <w:tcPr>
            <w:tcW w:w="10260" w:type="dxa"/>
            <w:gridSpan w:val="9"/>
            <w:tcBorders>
              <w:top w:val="nil"/>
              <w:left w:val="nil"/>
            </w:tcBorders>
          </w:tcPr>
          <w:p w:rsidR="00227142" w:rsidRPr="00A03D64" w:rsidRDefault="00AF4546" w:rsidP="00A03D64">
            <w:pPr>
              <w:pStyle w:val="CM2"/>
              <w:ind w:left="1080"/>
              <w:rPr>
                <w:rFonts w:ascii="Times New Roman" w:hAnsi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/>
                <w:b/>
              </w:rPr>
              <w:t>Supplementary table 2</w:t>
            </w:r>
            <w:r w:rsidR="00A03D64" w:rsidRPr="00A03D64">
              <w:rPr>
                <w:rFonts w:ascii="Times New Roman" w:hAnsi="Times New Roman"/>
                <w:b/>
              </w:rPr>
              <w:t xml:space="preserve"> </w:t>
            </w:r>
            <w:bookmarkEnd w:id="0"/>
            <w:r w:rsidR="00A03D64" w:rsidRPr="00A03D64">
              <w:rPr>
                <w:rFonts w:ascii="Times New Roman" w:hAnsi="Times New Roman"/>
                <w:b/>
              </w:rPr>
              <w:t xml:space="preserve">: </w:t>
            </w:r>
            <w:r w:rsidR="00227142" w:rsidRPr="00A03D64">
              <w:rPr>
                <w:rFonts w:ascii="Times New Roman" w:hAnsi="Times New Roman"/>
              </w:rPr>
              <w:t>Newcastle-Ottawa Quality Assessment Scale for cross sectional studies</w:t>
            </w:r>
            <w:r w:rsidR="00A03D64" w:rsidRPr="00A03D64">
              <w:rPr>
                <w:rFonts w:ascii="Times New Roman" w:hAnsi="Times New Roman"/>
              </w:rPr>
              <w:t xml:space="preserve"> </w:t>
            </w:r>
            <w:r w:rsidR="00A03D64">
              <w:rPr>
                <w:rFonts w:ascii="Times New Roman" w:hAnsi="Times New Roman"/>
                <w:b/>
                <w:bCs/>
              </w:rPr>
              <w:t>used i</w:t>
            </w:r>
            <w:r w:rsidR="00A03D64" w:rsidRPr="00A03D64">
              <w:rPr>
                <w:rFonts w:ascii="Times New Roman" w:hAnsi="Times New Roman"/>
                <w:b/>
                <w:bCs/>
              </w:rPr>
              <w:t>n the systematic review 2022</w:t>
            </w:r>
          </w:p>
        </w:tc>
      </w:tr>
      <w:tr w:rsidR="00A03D64" w:rsidRPr="00A03D64" w:rsidTr="00951D98">
        <w:tc>
          <w:tcPr>
            <w:tcW w:w="1427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</w:p>
        </w:tc>
        <w:tc>
          <w:tcPr>
            <w:tcW w:w="4230" w:type="dxa"/>
            <w:gridSpan w:val="4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530" w:type="dxa"/>
          </w:tcPr>
          <w:p w:rsidR="00227142" w:rsidRPr="00A03D64" w:rsidRDefault="00227142" w:rsidP="00227142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980" w:type="dxa"/>
            <w:gridSpan w:val="2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093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Total score</w:t>
            </w:r>
          </w:p>
        </w:tc>
      </w:tr>
      <w:tr w:rsidR="00A03D64" w:rsidRPr="00A03D64" w:rsidTr="00951D98">
        <w:tc>
          <w:tcPr>
            <w:tcW w:w="1427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99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Representativeness s (1)</w:t>
            </w:r>
          </w:p>
        </w:tc>
        <w:tc>
          <w:tcPr>
            <w:tcW w:w="99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108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117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99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990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227142" w:rsidRPr="00A03D64" w:rsidRDefault="00227142" w:rsidP="00501AC1">
            <w:pPr>
              <w:rPr>
                <w:rFonts w:cs="Times New Roman"/>
                <w:szCs w:val="24"/>
              </w:rPr>
            </w:pP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Shuka, Zemzem Shigute, et al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Shuka&lt;/Author&gt;&lt;Year&gt;2021&lt;/Year&gt;&lt;RecNum&gt;77&lt;/RecNum&gt;&lt;DisplayText&gt;(13)&lt;/DisplayText&gt;&lt;record&gt;&lt;rec-number&gt;77&lt;/rec-number&gt;&lt;foreign-keys&gt;&lt;key app="EN" db-id="59xttdprpaawzfe5f0bvw096edwev2arprf9" timestamp="1648125116"&gt;77&lt;/key&gt;&lt;/foreign-keys&gt;&lt;ref-type name="Journal Article"&gt;17&lt;/ref-type&gt;&lt;contributors&gt;&lt;authors&gt;&lt;author&gt;Shuka, Zemzem Shigute&lt;/author&gt;&lt;author&gt;Mebratie, Anagaw Derseh&lt;/author&gt;&lt;author&gt;Alemu, Getnet&lt;/author&gt;&lt;author&gt;Rieger, Matthias&lt;/author&gt;&lt;author&gt;Bedi, Arjun Singh&lt;/author&gt;&lt;/authors&gt;&lt;/contributors&gt;&lt;titles&gt;&lt;title&gt;Use of health care services during the Covid-19 pandemic in Ethiopia: Evidence from a health facility survey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3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8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Bekele, Chalachew, et 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Bekele&lt;/Author&gt;&lt;Year&gt;2022&lt;/Year&gt;&lt;RecNum&gt;78&lt;/RecNum&gt;&lt;DisplayText&gt;(14)&lt;/DisplayText&gt;&lt;record&gt;&lt;rec-number&gt;78&lt;/rec-number&gt;&lt;foreign-keys&gt;&lt;key app="EN" db-id="59xttdprpaawzfe5f0bvw096edwev2arprf9" timestamp="1648125461"&gt;78&lt;/key&gt;&lt;/foreign-keys&gt;&lt;ref-type name="Journal Article"&gt;17&lt;/ref-type&gt;&lt;contributors&gt;&lt;authors&gt;&lt;author&gt;Bekele, Chalachew&lt;/author&gt;&lt;author&gt;Bekele, Delayehu&lt;/author&gt;&lt;author&gt;Hunegnaw, Bezawit&lt;/author&gt;&lt;author&gt;Van Wickle, Kimiko&lt;/author&gt;&lt;author&gt;Ashenafi, Fanos&lt;/author&gt;&lt;author&gt;Korte, Michelle&lt;/author&gt;&lt;author&gt;Tedijanto, Christine&lt;/author&gt;&lt;author&gt;Tadesse, Lisanu&lt;/author&gt;&lt;author&gt;Chan, Grace&lt;/author&gt;&lt;/authors&gt;&lt;/contributors&gt;&lt;titles&gt;&lt;title&gt;Impact of COVID-19 Pandemic on Utilization of Facility-Based Essential Maternal and Child Health Services in North Shewa Zone, Ethiopia&lt;/title&gt;&lt;secondary-title&gt;medRxiv&lt;/secondary-title&gt;&lt;/titles&gt;&lt;periodical&gt;&lt;full-title&gt;MedRxiv&lt;/full-title&gt;&lt;/periodical&gt;&lt;dates&gt;&lt;year&gt;2022&lt;/year&gt;&lt;/dates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4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227142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8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Ayele, Wondimu, et 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Ayele&lt;/Author&gt;&lt;Year&gt;2021&lt;/Year&gt;&lt;RecNum&gt;79&lt;/RecNum&gt;&lt;DisplayText&gt;(15)&lt;/DisplayText&gt;&lt;record&gt;&lt;rec-number&gt;79&lt;/rec-number&gt;&lt;foreign-keys&gt;&lt;key app="EN" db-id="59xttdprpaawzfe5f0bvw096edwev2arprf9" timestamp="1648125570"&gt;79&lt;/key&gt;&lt;/foreign-keys&gt;&lt;ref-type name="Journal Article"&gt;17&lt;/ref-type&gt;&lt;contributors&gt;&lt;authors&gt;&lt;author&gt;Ayele, Wondimu&lt;/author&gt;&lt;author&gt;Biruk, Ephrem&lt;/author&gt;&lt;author&gt;Kifle, Awgichew&lt;/author&gt;&lt;author&gt;Habtamu, Tigist&lt;/author&gt;&lt;author&gt;Taye, Girma&lt;/author&gt;&lt;author&gt;Wondarad, Yakob&lt;/author&gt;&lt;/authors&gt;&lt;/contributors&gt;&lt;titles&gt;&lt;title&gt;Patterns of essential health services utilization and routine health information management during Covid-19 pandemic at primary health service delivery point Addis Ababa, Ethiopia&lt;/title&gt;&lt;secondary-title&gt;Ethiopian Journal of Health Development&lt;/secondary-title&gt;&lt;/titles&gt;&lt;periodical&gt;&lt;full-title&gt;Ethiopian Journal of Health Development&lt;/full-title&gt;&lt;/periodical&gt;&lt;volume&gt;35&lt;/volume&gt;&lt;number&gt;1&lt;/number&gt;&lt;dates&gt;&lt;year&gt;2021&lt;/year&gt;&lt;/dates&gt;&lt;isbn&gt;1021-6790&lt;/isbn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5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Tefera, Bereket, et 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Tefera&lt;/Author&gt;&lt;Year&gt;2022&lt;/Year&gt;&lt;RecNum&gt;80&lt;/RecNum&gt;&lt;DisplayText&gt;(16)&lt;/DisplayText&gt;&lt;record&gt;&lt;rec-number&gt;80&lt;/rec-number&gt;&lt;foreign-keys&gt;&lt;key app="EN" db-id="59xttdprpaawzfe5f0bvw096edwev2arprf9" timestamp="1648125682"&gt;80&lt;/key&gt;&lt;/foreign-keys&gt;&lt;ref-type name="Journal Article"&gt;17&lt;/ref-type&gt;&lt;contributors&gt;&lt;authors&gt;&lt;author&gt;Tefera, Bereket&lt;/author&gt;&lt;author&gt;Tariku, Zerihun&lt;/author&gt;&lt;author&gt;Kebede, Mesfin&lt;/author&gt;&lt;author&gt;Mohammed, Hussein&lt;/author&gt;&lt;/authors&gt;&lt;/contributors&gt;&lt;titles&gt;&lt;title&gt;A comparative trend analysis of maternal and child health service utilization before and during Covid-19 at Dire Dawa administration public health facilities, Ethiopia, 2021&lt;/title&gt;&lt;/titles&gt;&lt;dates&gt;&lt;year&gt;2022&lt;/year&gt;&lt;/dates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6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  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Kassie, A., Wale, A. and Yismaw, W.,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Kassie&lt;/Author&gt;&lt;Year&gt;2021&lt;/Year&gt;&lt;RecNum&gt;81&lt;/RecNum&gt;&lt;DisplayText&gt;(17)&lt;/DisplayText&gt;&lt;record&gt;&lt;rec-number&gt;81&lt;/rec-number&gt;&lt;foreign-keys&gt;&lt;key app="EN" db-id="59xttdprpaawzfe5f0bvw096edwev2arprf9" timestamp="1648125788"&gt;81&lt;/key&gt;&lt;/foreign-keys&gt;&lt;ref-type name="Journal Article"&gt;17&lt;/ref-type&gt;&lt;contributors&gt;&lt;authors&gt;&lt;author&gt;Kassie, Aychew&lt;/author&gt;&lt;author&gt;Wale, Alemnew&lt;/author&gt;&lt;author&gt;Yismaw, Worke&lt;/author&gt;&lt;/authors&gt;&lt;/contributors&gt;&lt;titles&gt;&lt;title&gt;Impact of Coronavirus Diseases-2019 (COVID-19) on utilization and outcome of reproductive, maternal, and newborn health services at governmental health facilities in South West Ethiopia, 2020: comparative cross-sectional study&lt;/title&gt;&lt;secondary-title&gt;International Journal of Women&amp;apos;s Health&lt;/secondary-title&gt;&lt;/titles&gt;&lt;periodical&gt;&lt;full-title&gt;International journal of women&amp;apos;s health&lt;/full-title&gt;&lt;/periodical&gt;&lt;pages&gt;479&lt;/pages&gt;&lt;volume&gt;13&lt;/volume&gt;&lt;dates&gt;&lt;year&gt;2021&lt;/year&gt;&lt;/dates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7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683C90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683C90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683C90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Desta, Abraham Aregay, et 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Desta&lt;/Author&gt;&lt;Year&gt;2021&lt;/Year&gt;&lt;RecNum&gt;82&lt;/RecNum&gt;&lt;DisplayText&gt;(18)&lt;/DisplayText&gt;&lt;record&gt;&lt;rec-number&gt;82&lt;/rec-number&gt;&lt;foreign-keys&gt;&lt;key app="EN" db-id="59xttdprpaawzfe5f0bvw096edwev2arprf9" timestamp="1648125896"&gt;82&lt;/key&gt;&lt;/foreign-keys&gt;&lt;ref-type name="Journal Article"&gt;17&lt;/ref-type&gt;&lt;contributors&gt;&lt;authors&gt;&lt;author&gt;Desta, Abraham Aregay&lt;/author&gt;&lt;author&gt;Woldearegay, Tewolde Wubayehu&lt;/author&gt;&lt;author&gt;Gebremeskel, Estifanos&lt;/author&gt;&lt;author&gt;Alemayehu, Mussie&lt;/author&gt;&lt;author&gt;Getachew, Theodros&lt;/author&gt;&lt;author&gt;Gebregzabiher, Gebremedhin&lt;/author&gt;&lt;author&gt;Ghebremedhin, Kiros Demoz&lt;/author&gt;&lt;author&gt;Zgita, Degnesh Negash&lt;/author&gt;&lt;author&gt;Aregawi, Abera Berhe&lt;/author&gt;&lt;author&gt;Redae, Getachew&lt;/author&gt;&lt;/authors&gt;&lt;/contributors&gt;&lt;titles&gt;&lt;title&gt;Impacts of COVID-19 on essential health services in Tigray, Northern Ethiopia: A pre-post study&lt;/title&gt;&lt;secondary-title&gt;Plos one&lt;/secondary-title&gt;&lt;/titles&gt;&lt;periodical&gt;&lt;full-title&gt;Plos one&lt;/full-title&gt;&lt;/periodical&gt;&lt;pages&gt;e0256330&lt;/pages&gt;&lt;volume&gt;16&lt;/volume&gt;&lt;number&gt;8&lt;/number&gt;&lt;dates&gt;&lt;year&gt;2021&lt;/year&gt;&lt;/dates&gt;&lt;isbn&gt;1932-6203&lt;/isbn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8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8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>Gebreegziabher, Senedu Bekele, et 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Gebreegziabher&lt;/Author&gt;&lt;Year&gt;2022&lt;/Year&gt;&lt;RecNum&gt;83&lt;/RecNum&gt;&lt;DisplayText&gt;(19)&lt;/DisplayText&gt;&lt;record&gt;&lt;rec-number&gt;83&lt;/rec-number&gt;&lt;foreign-keys&gt;&lt;key app="EN" db-id="59xttdprpaawzfe5f0bvw096edwev2arprf9" timestamp="1648125998"&gt;83&lt;/key&gt;&lt;/foreign-keys&gt;&lt;ref-type name="Journal Article"&gt;17&lt;/ref-type&gt;&lt;contributors&gt;&lt;authors&gt;&lt;author&gt;Gebreegziabher, Senedu Bekele&lt;/author&gt;&lt;author&gt;Marrye, Solomon Sisay&lt;/author&gt;&lt;author&gt;Kumssa, Tsegaye Hailu&lt;/author&gt;&lt;author&gt;Merga, Kassa Haile&lt;/author&gt;&lt;author&gt;Feleke, Alemu Kibret&lt;/author&gt;&lt;author&gt;Dare, Degu Jerene&lt;/author&gt;&lt;author&gt;Hallström, Inger Kristensson&lt;/author&gt;&lt;author&gt;Yimer, Solomon Abebe&lt;/author&gt;&lt;author&gt;Shargie, Mulatu Biru&lt;/author&gt;&lt;/authors&gt;&lt;/contributors&gt;&lt;titles&gt;&lt;title&gt;Assessment of maternal and child health care services performance in the context of COVID-19 pandemic in Addis Ababa, Ethiopia: evidence from routine service data&lt;/title&gt;&lt;secondary-title&gt;Reproductive Health&lt;/secondary-title&gt;&lt;/titles&gt;&lt;periodical&gt;&lt;full-title&gt;Reproductive Health&lt;/full-title&gt;&lt;/periodical&gt;&lt;pages&gt;1-11&lt;/pages&gt;&lt;volume&gt;19&lt;/volume&gt;&lt;number&gt;1&lt;/number&gt;&lt;dates&gt;&lt;year&gt;2022&lt;/year&gt;&lt;/dates&gt;&lt;isbn&gt;1742-4755&lt;/isbn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19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683C90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51D98" w:rsidRPr="00A03D64" w:rsidRDefault="00683C90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951D98" w:rsidRPr="00A03D64" w:rsidTr="00951D98">
        <w:tc>
          <w:tcPr>
            <w:tcW w:w="1427" w:type="dxa"/>
          </w:tcPr>
          <w:p w:rsidR="00951D98" w:rsidRPr="00FE3E49" w:rsidRDefault="00951D98" w:rsidP="00456743">
            <w:pPr>
              <w:rPr>
                <w:rFonts w:cs="Times New Roman"/>
                <w:szCs w:val="24"/>
              </w:rPr>
            </w:pPr>
            <w:r w:rsidRPr="00FE3E49">
              <w:rPr>
                <w:rFonts w:cs="Times New Roman"/>
                <w:szCs w:val="24"/>
                <w:shd w:val="clear" w:color="auto" w:fill="FFFFFF"/>
              </w:rPr>
              <w:t xml:space="preserve">Enbiale, Wendemagegn, et 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lastRenderedPageBreak/>
              <w:t>al.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begin"/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Enbiale&lt;/Author&gt;&lt;Year&gt;2021&lt;/Year&gt;&lt;RecNum&gt;84&lt;/RecNum&gt;&lt;DisplayText&gt;(20)&lt;/DisplayText&gt;&lt;record&gt;&lt;rec-number&gt;84&lt;/rec-number&gt;&lt;foreign-keys&gt;&lt;key app="EN" db-id="59xttdprpaawzfe5f0bvw096edwev2arprf9" timestamp="1648126083"&gt;84&lt;/key&gt;&lt;/foreign-keys&gt;&lt;ref-type name="Journal Article"&gt;17&lt;/ref-type&gt;&lt;contributors&gt;&lt;authors&gt;&lt;author&gt;Enbiale, Wendemagegn&lt;/author&gt;&lt;author&gt;Abdela, Seid Getahun&lt;/author&gt;&lt;author&gt;Seyum, Meaza&lt;/author&gt;&lt;author&gt;Hundie, Dereje Bedanie&lt;/author&gt;&lt;author&gt;Bogale, Kassawmar Angaw&lt;/author&gt;&lt;author&gt;Tamirat, Koku Sisay&lt;/author&gt;&lt;author&gt;Feleke, Mulat Birhanu&lt;/author&gt;&lt;author&gt;Azage, Muluken&lt;/author&gt;&lt;author&gt;Nigatu, Dabere&lt;/author&gt;&lt;author&gt;de Vries, Henry JC&lt;/author&gt;&lt;/authors&gt;&lt;/contributors&gt;&lt;titles&gt;&lt;title&gt;Effect of the COVID-19 Pandemic Preparation and Response on Essential Health Services in Primary and Tertiary Healthcare Settings of Amhara Region, Ethiopia&lt;/title&gt;&lt;secondary-title&gt;The American Journal of Tropical Medicine and Hygiene&lt;/secondary-title&gt;&lt;/titles&gt;&lt;periodical&gt;&lt;full-title&gt;The American journal of tropical medicine and hygiene&lt;/full-title&gt;&lt;/periodical&gt;&lt;pages&gt;1240&lt;/pages&gt;&lt;volume&gt;105&lt;/volume&gt;&lt;number&gt;5&lt;/number&gt;&lt;dates&gt;&lt;year&gt;2021&lt;/year&gt;&lt;/dates&gt;&lt;urls&gt;&lt;/urls&gt;&lt;/record&gt;&lt;/Cite&gt;&lt;/EndNote&gt;</w:instrTex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FE3E49">
              <w:rPr>
                <w:rFonts w:cs="Times New Roman"/>
                <w:noProof/>
                <w:szCs w:val="24"/>
                <w:shd w:val="clear" w:color="auto" w:fill="FFFFFF"/>
              </w:rPr>
              <w:t>(20)</w:t>
            </w:r>
            <w:r w:rsidRPr="00FE3E49">
              <w:rPr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51D98" w:rsidRPr="00A03D64" w:rsidRDefault="00951D98" w:rsidP="00501AC1">
            <w:pPr>
              <w:rPr>
                <w:rFonts w:cs="Times New Roman"/>
                <w:szCs w:val="24"/>
              </w:rPr>
            </w:pPr>
            <w:r w:rsidRPr="00A03D64">
              <w:rPr>
                <w:rFonts w:cs="Times New Roman"/>
                <w:szCs w:val="24"/>
              </w:rPr>
              <w:t>7</w:t>
            </w:r>
          </w:p>
        </w:tc>
      </w:tr>
    </w:tbl>
    <w:p w:rsidR="00784BC2" w:rsidRDefault="00784BC2"/>
    <w:sectPr w:rsidR="0078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8A7" w:rsidRDefault="00AC78A7" w:rsidP="00227142">
      <w:pPr>
        <w:spacing w:after="0" w:line="240" w:lineRule="auto"/>
      </w:pPr>
      <w:r>
        <w:separator/>
      </w:r>
    </w:p>
  </w:endnote>
  <w:endnote w:type="continuationSeparator" w:id="0">
    <w:p w:rsidR="00AC78A7" w:rsidRDefault="00AC78A7" w:rsidP="00227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8A7" w:rsidRDefault="00AC78A7" w:rsidP="00227142">
      <w:pPr>
        <w:spacing w:after="0" w:line="240" w:lineRule="auto"/>
      </w:pPr>
      <w:r>
        <w:separator/>
      </w:r>
    </w:p>
  </w:footnote>
  <w:footnote w:type="continuationSeparator" w:id="0">
    <w:p w:rsidR="00AC78A7" w:rsidRDefault="00AC78A7" w:rsidP="00227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zMLIwNzc0N7YwsTBX0lEKTi0uzszPAykwrAUA3t3+mywAAAA="/>
  </w:docVars>
  <w:rsids>
    <w:rsidRoot w:val="00227142"/>
    <w:rsid w:val="00001C20"/>
    <w:rsid w:val="000270E7"/>
    <w:rsid w:val="00127340"/>
    <w:rsid w:val="00227142"/>
    <w:rsid w:val="00683C90"/>
    <w:rsid w:val="00784BC2"/>
    <w:rsid w:val="00830DD6"/>
    <w:rsid w:val="00951D98"/>
    <w:rsid w:val="00A03D64"/>
    <w:rsid w:val="00AC78A7"/>
    <w:rsid w:val="00AE6F17"/>
    <w:rsid w:val="00AF4546"/>
    <w:rsid w:val="00BC5FEC"/>
    <w:rsid w:val="00D9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E35457-769F-44D8-8CCA-E662583B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14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DD6"/>
    <w:pPr>
      <w:keepNext/>
      <w:keepLines/>
      <w:spacing w:before="120" w:after="0"/>
      <w:outlineLvl w:val="0"/>
    </w:pPr>
    <w:rPr>
      <w:rFonts w:asciiTheme="minorHAnsi" w:eastAsia="Calibri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830DD6"/>
    <w:rPr>
      <w:rFonts w:eastAsia="Calibr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42"/>
    <w:rPr>
      <w:rFonts w:ascii="Times New Roman" w:hAnsi="Times New Roman"/>
      <w:sz w:val="24"/>
    </w:rPr>
  </w:style>
  <w:style w:type="paragraph" w:customStyle="1" w:styleId="CM2">
    <w:name w:val="CM2"/>
    <w:basedOn w:val="Normal"/>
    <w:next w:val="Normal"/>
    <w:rsid w:val="00A03D6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bex</cp:lastModifiedBy>
  <cp:revision>5</cp:revision>
  <dcterms:created xsi:type="dcterms:W3CDTF">2022-05-18T07:26:00Z</dcterms:created>
  <dcterms:modified xsi:type="dcterms:W3CDTF">2022-11-03T12:16:00Z</dcterms:modified>
</cp:coreProperties>
</file>